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3CCC40" w14:textId="77777777" w:rsidR="005D450E" w:rsidRDefault="005D450E" w:rsidP="005D450E"/>
    <w:p w14:paraId="3F7489B8" w14:textId="77777777" w:rsidR="005D450E" w:rsidRDefault="005D450E" w:rsidP="005D450E"/>
    <w:p w14:paraId="47E9CA9E" w14:textId="77777777" w:rsidR="00650F26" w:rsidRDefault="00650F26"/>
    <w:p w14:paraId="614E639B" w14:textId="77777777" w:rsidR="005D450E" w:rsidRDefault="005D450E"/>
    <w:tbl>
      <w:tblPr>
        <w:tblpPr w:leftFromText="180" w:rightFromText="180" w:vertAnchor="page" w:horzAnchor="margin" w:tblpY="1081"/>
        <w:tblW w:w="13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1060"/>
        <w:gridCol w:w="1676"/>
        <w:gridCol w:w="1699"/>
        <w:gridCol w:w="1699"/>
        <w:gridCol w:w="1416"/>
        <w:gridCol w:w="1417"/>
        <w:gridCol w:w="1417"/>
        <w:gridCol w:w="661"/>
        <w:gridCol w:w="661"/>
        <w:gridCol w:w="661"/>
      </w:tblGrid>
      <w:tr w:rsidR="005D450E" w:rsidRPr="003320C6" w14:paraId="248BBB29" w14:textId="77777777" w:rsidTr="007D7D80">
        <w:trPr>
          <w:trHeight w:val="331"/>
        </w:trPr>
        <w:tc>
          <w:tcPr>
            <w:tcW w:w="1093" w:type="dxa"/>
            <w:vMerge w:val="restart"/>
            <w:noWrap/>
            <w:vAlign w:val="center"/>
          </w:tcPr>
          <w:p w14:paraId="2BB95FEA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Domain</w:t>
            </w:r>
          </w:p>
        </w:tc>
        <w:tc>
          <w:tcPr>
            <w:tcW w:w="1060" w:type="dxa"/>
            <w:vMerge w:val="restart"/>
            <w:noWrap/>
            <w:vAlign w:val="center"/>
          </w:tcPr>
          <w:p w14:paraId="01A151FA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5074" w:type="dxa"/>
            <w:gridSpan w:val="3"/>
          </w:tcPr>
          <w:p w14:paraId="24D29F9D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 xml:space="preserve">Accuracy Ratings </w:t>
            </w:r>
          </w:p>
          <w:p w14:paraId="3F4221ED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4250" w:type="dxa"/>
            <w:gridSpan w:val="3"/>
          </w:tcPr>
          <w:p w14:paraId="671C68E9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 xml:space="preserve">Empathy Ratings </w:t>
            </w:r>
          </w:p>
          <w:p w14:paraId="47F192B4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83" w:type="dxa"/>
            <w:gridSpan w:val="3"/>
            <w:vAlign w:val="center"/>
          </w:tcPr>
          <w:p w14:paraId="1995D7FD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Number of words</w:t>
            </w:r>
          </w:p>
        </w:tc>
      </w:tr>
      <w:tr w:rsidR="005D450E" w:rsidRPr="003320C6" w14:paraId="22DC1750" w14:textId="77777777" w:rsidTr="007D7D80">
        <w:trPr>
          <w:trHeight w:val="331"/>
        </w:trPr>
        <w:tc>
          <w:tcPr>
            <w:tcW w:w="1093" w:type="dxa"/>
            <w:vMerge/>
            <w:noWrap/>
          </w:tcPr>
          <w:p w14:paraId="1F97DADB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vMerge/>
            <w:noWrap/>
          </w:tcPr>
          <w:p w14:paraId="1FB3B790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76" w:type="dxa"/>
          </w:tcPr>
          <w:p w14:paraId="4C95C509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1699" w:type="dxa"/>
          </w:tcPr>
          <w:p w14:paraId="28B4CD2D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CD</w:t>
            </w:r>
          </w:p>
        </w:tc>
        <w:tc>
          <w:tcPr>
            <w:tcW w:w="1699" w:type="dxa"/>
          </w:tcPr>
          <w:p w14:paraId="3B300832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1416" w:type="dxa"/>
          </w:tcPr>
          <w:p w14:paraId="3CB73FA1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1417" w:type="dxa"/>
          </w:tcPr>
          <w:p w14:paraId="5D10D8AE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CD</w:t>
            </w:r>
          </w:p>
        </w:tc>
        <w:tc>
          <w:tcPr>
            <w:tcW w:w="1417" w:type="dxa"/>
            <w:noWrap/>
          </w:tcPr>
          <w:p w14:paraId="6A557934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DS</w:t>
            </w:r>
          </w:p>
        </w:tc>
        <w:tc>
          <w:tcPr>
            <w:tcW w:w="661" w:type="dxa"/>
          </w:tcPr>
          <w:p w14:paraId="6C17B29A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CG</w:t>
            </w:r>
          </w:p>
        </w:tc>
        <w:tc>
          <w:tcPr>
            <w:tcW w:w="661" w:type="dxa"/>
          </w:tcPr>
          <w:p w14:paraId="642BC1AB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CD</w:t>
            </w:r>
          </w:p>
        </w:tc>
        <w:tc>
          <w:tcPr>
            <w:tcW w:w="661" w:type="dxa"/>
            <w:noWrap/>
          </w:tcPr>
          <w:p w14:paraId="7DB1A38B" w14:textId="77777777" w:rsidR="005D450E" w:rsidRPr="003320C6" w:rsidRDefault="005D450E" w:rsidP="007D7D8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320C6">
              <w:rPr>
                <w:b/>
                <w:bCs/>
                <w:color w:val="000000"/>
                <w:sz w:val="22"/>
                <w:szCs w:val="22"/>
              </w:rPr>
              <w:t>DS</w:t>
            </w:r>
          </w:p>
        </w:tc>
      </w:tr>
      <w:tr w:rsidR="005D450E" w:rsidRPr="003320C6" w14:paraId="026472CF" w14:textId="77777777" w:rsidTr="007D7D80">
        <w:trPr>
          <w:trHeight w:val="331"/>
        </w:trPr>
        <w:tc>
          <w:tcPr>
            <w:tcW w:w="1093" w:type="dxa"/>
            <w:vMerge w:val="restart"/>
            <w:noWrap/>
            <w:vAlign w:val="center"/>
            <w:hideMark/>
          </w:tcPr>
          <w:p w14:paraId="70772FCD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CI</w:t>
            </w:r>
          </w:p>
        </w:tc>
        <w:tc>
          <w:tcPr>
            <w:tcW w:w="1060" w:type="dxa"/>
            <w:noWrap/>
            <w:vAlign w:val="center"/>
            <w:hideMark/>
          </w:tcPr>
          <w:p w14:paraId="2771C036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bottom"/>
          </w:tcPr>
          <w:p w14:paraId="51E7B175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0 (8–9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bottom"/>
          </w:tcPr>
          <w:p w14:paraId="408FA72D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0 (7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vAlign w:val="bottom"/>
          </w:tcPr>
          <w:p w14:paraId="620D42BC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7.5 (5.75–9.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8ACA83"/>
            <w:vAlign w:val="bottom"/>
          </w:tcPr>
          <w:p w14:paraId="31C61AE3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.5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vAlign w:val="bottom"/>
          </w:tcPr>
          <w:p w14:paraId="18024238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2 (1–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29B32A53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)</w:t>
            </w:r>
          </w:p>
        </w:tc>
        <w:tc>
          <w:tcPr>
            <w:tcW w:w="661" w:type="dxa"/>
          </w:tcPr>
          <w:p w14:paraId="596B6CAC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661" w:type="dxa"/>
          </w:tcPr>
          <w:p w14:paraId="0934D702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661" w:type="dxa"/>
            <w:noWrap/>
            <w:hideMark/>
          </w:tcPr>
          <w:p w14:paraId="4B291702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99</w:t>
            </w:r>
          </w:p>
        </w:tc>
      </w:tr>
      <w:tr w:rsidR="005D450E" w:rsidRPr="003320C6" w14:paraId="2FC99347" w14:textId="77777777" w:rsidTr="007D7D80">
        <w:trPr>
          <w:trHeight w:val="331"/>
        </w:trPr>
        <w:tc>
          <w:tcPr>
            <w:tcW w:w="1093" w:type="dxa"/>
            <w:vMerge/>
            <w:noWrap/>
            <w:vAlign w:val="center"/>
            <w:hideMark/>
          </w:tcPr>
          <w:p w14:paraId="629522D3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E65D844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74266A7D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0.0 (5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vAlign w:val="bottom"/>
          </w:tcPr>
          <w:p w14:paraId="00D029B0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0 (7.5–9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4CDBE42F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0.0 (9.2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2ACDAF1A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1–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2FC33716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6F251B22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2)</w:t>
            </w:r>
          </w:p>
        </w:tc>
        <w:tc>
          <w:tcPr>
            <w:tcW w:w="661" w:type="dxa"/>
          </w:tcPr>
          <w:p w14:paraId="7D8EE6E0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661" w:type="dxa"/>
          </w:tcPr>
          <w:p w14:paraId="6E3C2592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94</w:t>
            </w:r>
          </w:p>
        </w:tc>
        <w:tc>
          <w:tcPr>
            <w:tcW w:w="661" w:type="dxa"/>
            <w:noWrap/>
            <w:hideMark/>
          </w:tcPr>
          <w:p w14:paraId="147A382B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606</w:t>
            </w:r>
          </w:p>
        </w:tc>
      </w:tr>
      <w:tr w:rsidR="005D450E" w:rsidRPr="003320C6" w14:paraId="31C9C71D" w14:textId="77777777" w:rsidTr="007D7D80">
        <w:trPr>
          <w:trHeight w:val="331"/>
        </w:trPr>
        <w:tc>
          <w:tcPr>
            <w:tcW w:w="1093" w:type="dxa"/>
            <w:vMerge w:val="restart"/>
            <w:noWrap/>
            <w:vAlign w:val="center"/>
            <w:hideMark/>
          </w:tcPr>
          <w:p w14:paraId="6323D379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C2</w:t>
            </w:r>
          </w:p>
        </w:tc>
        <w:tc>
          <w:tcPr>
            <w:tcW w:w="1060" w:type="dxa"/>
            <w:noWrap/>
            <w:vAlign w:val="center"/>
            <w:hideMark/>
          </w:tcPr>
          <w:p w14:paraId="7074AA23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97C7E"/>
            <w:vAlign w:val="bottom"/>
          </w:tcPr>
          <w:p w14:paraId="46AFF11B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5 (5.75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vAlign w:val="bottom"/>
          </w:tcPr>
          <w:p w14:paraId="66C18454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7.5 (5–9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28FE7D75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0.0 (9.7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</w:tcPr>
          <w:p w14:paraId="461FBD68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 (0–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8ACA83"/>
            <w:vAlign w:val="bottom"/>
          </w:tcPr>
          <w:p w14:paraId="4AB218B2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.5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2D6A3D4E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–2)</w:t>
            </w:r>
          </w:p>
        </w:tc>
        <w:tc>
          <w:tcPr>
            <w:tcW w:w="661" w:type="dxa"/>
          </w:tcPr>
          <w:p w14:paraId="5FBEAE9A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334</w:t>
            </w:r>
          </w:p>
        </w:tc>
        <w:tc>
          <w:tcPr>
            <w:tcW w:w="661" w:type="dxa"/>
          </w:tcPr>
          <w:p w14:paraId="313D3EE9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661" w:type="dxa"/>
            <w:noWrap/>
            <w:hideMark/>
          </w:tcPr>
          <w:p w14:paraId="15A338E1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542</w:t>
            </w:r>
          </w:p>
        </w:tc>
      </w:tr>
      <w:tr w:rsidR="005D450E" w:rsidRPr="003320C6" w14:paraId="327075FF" w14:textId="77777777" w:rsidTr="007D7D80">
        <w:trPr>
          <w:trHeight w:val="331"/>
        </w:trPr>
        <w:tc>
          <w:tcPr>
            <w:tcW w:w="1093" w:type="dxa"/>
            <w:vMerge/>
            <w:noWrap/>
            <w:vAlign w:val="center"/>
            <w:hideMark/>
          </w:tcPr>
          <w:p w14:paraId="24E85FEE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1B4F060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vAlign w:val="bottom"/>
          </w:tcPr>
          <w:p w14:paraId="15764E39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0 (7.75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bottom"/>
          </w:tcPr>
          <w:p w14:paraId="76A38ECA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0 (7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97C7E"/>
            <w:vAlign w:val="bottom"/>
          </w:tcPr>
          <w:p w14:paraId="7BA9C10F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5 (8.7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3A604905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1ADE264D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1–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57701783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.25)</w:t>
            </w:r>
          </w:p>
        </w:tc>
        <w:tc>
          <w:tcPr>
            <w:tcW w:w="661" w:type="dxa"/>
          </w:tcPr>
          <w:p w14:paraId="0242D7A2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661" w:type="dxa"/>
          </w:tcPr>
          <w:p w14:paraId="59570990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661" w:type="dxa"/>
            <w:noWrap/>
            <w:hideMark/>
          </w:tcPr>
          <w:p w14:paraId="7B16BD7E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572</w:t>
            </w:r>
          </w:p>
        </w:tc>
      </w:tr>
      <w:tr w:rsidR="005D450E" w:rsidRPr="003320C6" w14:paraId="612A0144" w14:textId="77777777" w:rsidTr="007D7D80">
        <w:trPr>
          <w:trHeight w:val="331"/>
        </w:trPr>
        <w:tc>
          <w:tcPr>
            <w:tcW w:w="1093" w:type="dxa"/>
            <w:vMerge w:val="restart"/>
            <w:noWrap/>
            <w:vAlign w:val="center"/>
            <w:hideMark/>
          </w:tcPr>
          <w:p w14:paraId="1F6B8EC8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C3</w:t>
            </w:r>
          </w:p>
        </w:tc>
        <w:tc>
          <w:tcPr>
            <w:tcW w:w="1060" w:type="dxa"/>
            <w:noWrap/>
            <w:vAlign w:val="center"/>
            <w:hideMark/>
          </w:tcPr>
          <w:p w14:paraId="7C514BA5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vAlign w:val="bottom"/>
          </w:tcPr>
          <w:p w14:paraId="55CFF399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5 (7–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vAlign w:val="bottom"/>
          </w:tcPr>
          <w:p w14:paraId="25C11BC3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5 (7.5–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vAlign w:val="bottom"/>
          </w:tcPr>
          <w:p w14:paraId="7C52BFE2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0 (8.7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0D983C36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244AA7E1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5F17286C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1–1)</w:t>
            </w:r>
          </w:p>
        </w:tc>
        <w:tc>
          <w:tcPr>
            <w:tcW w:w="661" w:type="dxa"/>
          </w:tcPr>
          <w:p w14:paraId="16768E3B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661" w:type="dxa"/>
          </w:tcPr>
          <w:p w14:paraId="5D3B1C7D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661" w:type="dxa"/>
            <w:noWrap/>
            <w:hideMark/>
          </w:tcPr>
          <w:p w14:paraId="3FC0C3F2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330</w:t>
            </w:r>
          </w:p>
        </w:tc>
      </w:tr>
      <w:tr w:rsidR="005D450E" w:rsidRPr="003320C6" w14:paraId="1A2ACE54" w14:textId="77777777" w:rsidTr="007D7D80">
        <w:trPr>
          <w:trHeight w:val="331"/>
        </w:trPr>
        <w:tc>
          <w:tcPr>
            <w:tcW w:w="1093" w:type="dxa"/>
            <w:vMerge/>
            <w:noWrap/>
            <w:vAlign w:val="center"/>
            <w:hideMark/>
          </w:tcPr>
          <w:p w14:paraId="237F6C31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A664926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vAlign w:val="bottom"/>
          </w:tcPr>
          <w:p w14:paraId="71111D3B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5 (7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97C7E"/>
            <w:vAlign w:val="bottom"/>
          </w:tcPr>
          <w:p w14:paraId="389B45E3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5 (7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97C7E"/>
            <w:vAlign w:val="bottom"/>
          </w:tcPr>
          <w:p w14:paraId="37D4ED35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5 (8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8ACA83"/>
            <w:vAlign w:val="bottom"/>
          </w:tcPr>
          <w:p w14:paraId="7E9CD8A0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.5 (0–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vAlign w:val="bottom"/>
          </w:tcPr>
          <w:p w14:paraId="622F722D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2 (1.75–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513C1285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)</w:t>
            </w:r>
          </w:p>
        </w:tc>
        <w:tc>
          <w:tcPr>
            <w:tcW w:w="661" w:type="dxa"/>
          </w:tcPr>
          <w:p w14:paraId="089F60EC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96</w:t>
            </w:r>
          </w:p>
        </w:tc>
        <w:tc>
          <w:tcPr>
            <w:tcW w:w="661" w:type="dxa"/>
          </w:tcPr>
          <w:p w14:paraId="6555E0B9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661" w:type="dxa"/>
            <w:noWrap/>
            <w:hideMark/>
          </w:tcPr>
          <w:p w14:paraId="2A9B12BE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447</w:t>
            </w:r>
          </w:p>
        </w:tc>
      </w:tr>
      <w:tr w:rsidR="005D450E" w:rsidRPr="003320C6" w14:paraId="6A027BD8" w14:textId="77777777" w:rsidTr="007D7D80">
        <w:trPr>
          <w:trHeight w:val="331"/>
        </w:trPr>
        <w:tc>
          <w:tcPr>
            <w:tcW w:w="1093" w:type="dxa"/>
            <w:vMerge/>
            <w:noWrap/>
            <w:vAlign w:val="center"/>
            <w:hideMark/>
          </w:tcPr>
          <w:p w14:paraId="773A350B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F11E09C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vAlign w:val="bottom"/>
          </w:tcPr>
          <w:p w14:paraId="3BE26CA8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0 (6.5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vAlign w:val="bottom"/>
          </w:tcPr>
          <w:p w14:paraId="786F3468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5 (7.5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vAlign w:val="bottom"/>
          </w:tcPr>
          <w:p w14:paraId="5D3A6FA4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0 (7.2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25D9DC24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31DF2AB2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5975AB6E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.25)</w:t>
            </w:r>
          </w:p>
        </w:tc>
        <w:tc>
          <w:tcPr>
            <w:tcW w:w="661" w:type="dxa"/>
          </w:tcPr>
          <w:p w14:paraId="123E80B7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45</w:t>
            </w:r>
          </w:p>
        </w:tc>
        <w:tc>
          <w:tcPr>
            <w:tcW w:w="661" w:type="dxa"/>
          </w:tcPr>
          <w:p w14:paraId="02DCB996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661" w:type="dxa"/>
            <w:noWrap/>
            <w:hideMark/>
          </w:tcPr>
          <w:p w14:paraId="68C85F72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538</w:t>
            </w:r>
          </w:p>
        </w:tc>
      </w:tr>
      <w:tr w:rsidR="005D450E" w:rsidRPr="003320C6" w14:paraId="21CBB83F" w14:textId="77777777" w:rsidTr="007D7D80">
        <w:trPr>
          <w:trHeight w:val="331"/>
        </w:trPr>
        <w:tc>
          <w:tcPr>
            <w:tcW w:w="1093" w:type="dxa"/>
            <w:vMerge w:val="restart"/>
            <w:noWrap/>
            <w:vAlign w:val="center"/>
            <w:hideMark/>
          </w:tcPr>
          <w:p w14:paraId="7C55FFBB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C4</w:t>
            </w:r>
          </w:p>
          <w:p w14:paraId="0A40A937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6DA85541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vAlign w:val="bottom"/>
          </w:tcPr>
          <w:p w14:paraId="6DDB9A3E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0 (7.25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bottom"/>
          </w:tcPr>
          <w:p w14:paraId="1CB931A4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0 (6.75–9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07B21076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0.0 (7.2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552E34F7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1–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68B2C71D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D8E293"/>
            <w:noWrap/>
            <w:vAlign w:val="bottom"/>
          </w:tcPr>
          <w:p w14:paraId="2D8D8624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.5 (1–2)</w:t>
            </w:r>
          </w:p>
        </w:tc>
        <w:tc>
          <w:tcPr>
            <w:tcW w:w="661" w:type="dxa"/>
          </w:tcPr>
          <w:p w14:paraId="295FEE6B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337</w:t>
            </w:r>
          </w:p>
        </w:tc>
        <w:tc>
          <w:tcPr>
            <w:tcW w:w="661" w:type="dxa"/>
          </w:tcPr>
          <w:p w14:paraId="604A4274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661" w:type="dxa"/>
            <w:noWrap/>
            <w:hideMark/>
          </w:tcPr>
          <w:p w14:paraId="1BE45634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673</w:t>
            </w:r>
          </w:p>
        </w:tc>
      </w:tr>
      <w:tr w:rsidR="005D450E" w:rsidRPr="003320C6" w14:paraId="619DE309" w14:textId="77777777" w:rsidTr="007D7D80">
        <w:trPr>
          <w:trHeight w:val="331"/>
        </w:trPr>
        <w:tc>
          <w:tcPr>
            <w:tcW w:w="1093" w:type="dxa"/>
            <w:vMerge/>
            <w:noWrap/>
            <w:vAlign w:val="center"/>
            <w:hideMark/>
          </w:tcPr>
          <w:p w14:paraId="1F681AEF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7DE18B0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vAlign w:val="bottom"/>
          </w:tcPr>
          <w:p w14:paraId="1E661E49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7.5 (3.5–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vAlign w:val="bottom"/>
          </w:tcPr>
          <w:p w14:paraId="4EA4A438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7.0 (5.75–9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1D3CE00C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0.0 (8.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8ACA83"/>
            <w:vAlign w:val="bottom"/>
          </w:tcPr>
          <w:p w14:paraId="436BEED2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.5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1EB5CC8D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–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3F750408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–1)</w:t>
            </w:r>
          </w:p>
        </w:tc>
        <w:tc>
          <w:tcPr>
            <w:tcW w:w="661" w:type="dxa"/>
          </w:tcPr>
          <w:p w14:paraId="07287356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09</w:t>
            </w:r>
          </w:p>
        </w:tc>
        <w:tc>
          <w:tcPr>
            <w:tcW w:w="661" w:type="dxa"/>
          </w:tcPr>
          <w:p w14:paraId="35DD6835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10</w:t>
            </w:r>
          </w:p>
        </w:tc>
        <w:tc>
          <w:tcPr>
            <w:tcW w:w="661" w:type="dxa"/>
            <w:noWrap/>
            <w:hideMark/>
          </w:tcPr>
          <w:p w14:paraId="09F39B6A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728</w:t>
            </w:r>
          </w:p>
        </w:tc>
      </w:tr>
      <w:tr w:rsidR="005D450E" w:rsidRPr="003320C6" w14:paraId="1B6BA5F7" w14:textId="77777777" w:rsidTr="007D7D80">
        <w:trPr>
          <w:trHeight w:val="331"/>
        </w:trPr>
        <w:tc>
          <w:tcPr>
            <w:tcW w:w="1093" w:type="dxa"/>
            <w:vMerge/>
            <w:noWrap/>
            <w:vAlign w:val="center"/>
            <w:hideMark/>
          </w:tcPr>
          <w:p w14:paraId="011BAC96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DB8A194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bottom"/>
          </w:tcPr>
          <w:p w14:paraId="4F1B6F40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0 (5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vAlign w:val="bottom"/>
          </w:tcPr>
          <w:p w14:paraId="6A87D056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5 (6.5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775072EB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0.0 (8.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8ACA83"/>
            <w:vAlign w:val="bottom"/>
          </w:tcPr>
          <w:p w14:paraId="64558EFD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.5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415B7639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6CD33B47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–1.25)</w:t>
            </w:r>
          </w:p>
        </w:tc>
        <w:tc>
          <w:tcPr>
            <w:tcW w:w="661" w:type="dxa"/>
          </w:tcPr>
          <w:p w14:paraId="7E95F313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661" w:type="dxa"/>
          </w:tcPr>
          <w:p w14:paraId="599B097A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661" w:type="dxa"/>
            <w:noWrap/>
            <w:hideMark/>
          </w:tcPr>
          <w:p w14:paraId="2BC7649D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687</w:t>
            </w:r>
          </w:p>
        </w:tc>
      </w:tr>
      <w:tr w:rsidR="005D450E" w:rsidRPr="003320C6" w14:paraId="3AD6D7E0" w14:textId="77777777" w:rsidTr="007D7D80">
        <w:trPr>
          <w:trHeight w:val="331"/>
        </w:trPr>
        <w:tc>
          <w:tcPr>
            <w:tcW w:w="1093" w:type="dxa"/>
            <w:vMerge/>
            <w:noWrap/>
            <w:vAlign w:val="center"/>
            <w:hideMark/>
          </w:tcPr>
          <w:p w14:paraId="0BCAC0C9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7C52A081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vAlign w:val="bottom"/>
          </w:tcPr>
          <w:p w14:paraId="08E46BA1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7.0 (4.75–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vAlign w:val="bottom"/>
          </w:tcPr>
          <w:p w14:paraId="3E01AF38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6.5 (3.75–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bottom"/>
          </w:tcPr>
          <w:p w14:paraId="61ABC5DE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0 (5.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8ACA83"/>
            <w:vAlign w:val="bottom"/>
          </w:tcPr>
          <w:p w14:paraId="15D2BD47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.5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50B40849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25AEBAE7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.25)</w:t>
            </w:r>
          </w:p>
        </w:tc>
        <w:tc>
          <w:tcPr>
            <w:tcW w:w="661" w:type="dxa"/>
          </w:tcPr>
          <w:p w14:paraId="3B44F65A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68</w:t>
            </w:r>
          </w:p>
        </w:tc>
        <w:tc>
          <w:tcPr>
            <w:tcW w:w="661" w:type="dxa"/>
          </w:tcPr>
          <w:p w14:paraId="5FABAAA4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661" w:type="dxa"/>
            <w:noWrap/>
            <w:hideMark/>
          </w:tcPr>
          <w:p w14:paraId="57BE4E83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664</w:t>
            </w:r>
          </w:p>
        </w:tc>
      </w:tr>
      <w:tr w:rsidR="005D450E" w:rsidRPr="003320C6" w14:paraId="68E31B31" w14:textId="77777777" w:rsidTr="007D7D80">
        <w:trPr>
          <w:trHeight w:val="331"/>
        </w:trPr>
        <w:tc>
          <w:tcPr>
            <w:tcW w:w="1093" w:type="dxa"/>
            <w:vMerge w:val="restart"/>
            <w:noWrap/>
            <w:vAlign w:val="center"/>
            <w:hideMark/>
          </w:tcPr>
          <w:p w14:paraId="5F246F82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C5</w:t>
            </w:r>
          </w:p>
          <w:p w14:paraId="13D6C4D7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314A3430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vAlign w:val="bottom"/>
          </w:tcPr>
          <w:p w14:paraId="06C0E53D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5 (7–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vAlign w:val="bottom"/>
          </w:tcPr>
          <w:p w14:paraId="312719CC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6.0 (5–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44156945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0.0 (9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8ACA83"/>
            <w:vAlign w:val="bottom"/>
          </w:tcPr>
          <w:p w14:paraId="047464D2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.5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004C7D39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116C9846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2)</w:t>
            </w:r>
          </w:p>
        </w:tc>
        <w:tc>
          <w:tcPr>
            <w:tcW w:w="661" w:type="dxa"/>
          </w:tcPr>
          <w:p w14:paraId="0E1A817D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661" w:type="dxa"/>
          </w:tcPr>
          <w:p w14:paraId="29E641E7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661" w:type="dxa"/>
            <w:noWrap/>
            <w:hideMark/>
          </w:tcPr>
          <w:p w14:paraId="017B0E60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639</w:t>
            </w:r>
          </w:p>
        </w:tc>
      </w:tr>
      <w:tr w:rsidR="005D450E" w:rsidRPr="003320C6" w14:paraId="38C86644" w14:textId="77777777" w:rsidTr="007D7D80">
        <w:trPr>
          <w:trHeight w:val="189"/>
        </w:trPr>
        <w:tc>
          <w:tcPr>
            <w:tcW w:w="1093" w:type="dxa"/>
            <w:vMerge/>
            <w:noWrap/>
            <w:vAlign w:val="bottom"/>
            <w:hideMark/>
          </w:tcPr>
          <w:p w14:paraId="6B9707FB" w14:textId="77777777" w:rsidR="005D450E" w:rsidRPr="003320C6" w:rsidRDefault="005D450E" w:rsidP="007D7D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1C1A240B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vAlign w:val="bottom"/>
          </w:tcPr>
          <w:p w14:paraId="31E57737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0 (7.25–9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bottom"/>
          </w:tcPr>
          <w:p w14:paraId="4B1B3BD1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0 (5–8.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6ED29BA9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0.0 (9.75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</w:tcPr>
          <w:p w14:paraId="20AAA153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 (0–0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vAlign w:val="bottom"/>
          </w:tcPr>
          <w:p w14:paraId="4CFBBB9A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B1D68B"/>
            <w:noWrap/>
            <w:vAlign w:val="bottom"/>
          </w:tcPr>
          <w:p w14:paraId="7058E39A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 (0.75–1.25)</w:t>
            </w:r>
          </w:p>
        </w:tc>
        <w:tc>
          <w:tcPr>
            <w:tcW w:w="661" w:type="dxa"/>
          </w:tcPr>
          <w:p w14:paraId="1D2070ED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661" w:type="dxa"/>
          </w:tcPr>
          <w:p w14:paraId="0098EFD2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661" w:type="dxa"/>
            <w:noWrap/>
            <w:hideMark/>
          </w:tcPr>
          <w:p w14:paraId="0634F5DA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613</w:t>
            </w:r>
          </w:p>
        </w:tc>
      </w:tr>
      <w:tr w:rsidR="005D450E" w:rsidRPr="003320C6" w14:paraId="088467E9" w14:textId="77777777" w:rsidTr="007D7D80">
        <w:trPr>
          <w:trHeight w:val="331"/>
        </w:trPr>
        <w:tc>
          <w:tcPr>
            <w:tcW w:w="1093" w:type="dxa"/>
            <w:vMerge/>
            <w:noWrap/>
            <w:vAlign w:val="bottom"/>
            <w:hideMark/>
          </w:tcPr>
          <w:p w14:paraId="7B081B45" w14:textId="77777777" w:rsidR="005D450E" w:rsidRPr="003320C6" w:rsidRDefault="005D450E" w:rsidP="007D7D8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noWrap/>
            <w:vAlign w:val="center"/>
            <w:hideMark/>
          </w:tcPr>
          <w:p w14:paraId="010B1B7C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vAlign w:val="bottom"/>
          </w:tcPr>
          <w:p w14:paraId="222A0970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9.0 (7.25–1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vAlign w:val="bottom"/>
          </w:tcPr>
          <w:p w14:paraId="41B8D9AB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8.0 (6.5–8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vAlign w:val="bottom"/>
          </w:tcPr>
          <w:p w14:paraId="6B833B24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10.0 (9–1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vAlign w:val="bottom"/>
          </w:tcPr>
          <w:p w14:paraId="2480B749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8ACA83"/>
            <w:vAlign w:val="bottom"/>
          </w:tcPr>
          <w:p w14:paraId="790431E0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0.5 (0–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EF9C"/>
            <w:noWrap/>
            <w:vAlign w:val="bottom"/>
          </w:tcPr>
          <w:p w14:paraId="30FA4DB8" w14:textId="77777777" w:rsidR="005D450E" w:rsidRPr="00326098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26098">
              <w:rPr>
                <w:color w:val="000000"/>
                <w:sz w:val="22"/>
                <w:szCs w:val="22"/>
              </w:rPr>
              <w:t>2 (1–2)</w:t>
            </w:r>
          </w:p>
        </w:tc>
        <w:tc>
          <w:tcPr>
            <w:tcW w:w="661" w:type="dxa"/>
          </w:tcPr>
          <w:p w14:paraId="0D8462B0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326</w:t>
            </w:r>
          </w:p>
        </w:tc>
        <w:tc>
          <w:tcPr>
            <w:tcW w:w="661" w:type="dxa"/>
          </w:tcPr>
          <w:p w14:paraId="2ACAC16C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661" w:type="dxa"/>
            <w:noWrap/>
            <w:hideMark/>
          </w:tcPr>
          <w:p w14:paraId="3F6B0AA6" w14:textId="77777777" w:rsidR="005D450E" w:rsidRPr="003320C6" w:rsidRDefault="005D450E" w:rsidP="007D7D80">
            <w:pPr>
              <w:jc w:val="center"/>
              <w:rPr>
                <w:color w:val="000000"/>
                <w:sz w:val="22"/>
                <w:szCs w:val="22"/>
              </w:rPr>
            </w:pPr>
            <w:r w:rsidRPr="003320C6">
              <w:rPr>
                <w:color w:val="000000"/>
                <w:sz w:val="22"/>
                <w:szCs w:val="22"/>
              </w:rPr>
              <w:t>693</w:t>
            </w:r>
          </w:p>
        </w:tc>
      </w:tr>
    </w:tbl>
    <w:p w14:paraId="1D4E69F5" w14:textId="77777777" w:rsidR="00AE0C50" w:rsidRDefault="00AE0C50"/>
    <w:p w14:paraId="724CE8B4" w14:textId="77777777" w:rsidR="00AE0C50" w:rsidRPr="003320C6" w:rsidRDefault="00AE0C50" w:rsidP="00AE0C5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color w:val="000000" w:themeColor="text1"/>
        </w:rPr>
      </w:pPr>
    </w:p>
    <w:p w14:paraId="77924DD0" w14:textId="7515C734" w:rsidR="00A84A29" w:rsidRDefault="00AE0C50" w:rsidP="00FE6389">
      <w:pPr>
        <w:pStyle w:val="paragraph"/>
        <w:spacing w:before="0" w:beforeAutospacing="0" w:after="0" w:afterAutospacing="0" w:line="360" w:lineRule="auto"/>
        <w:jc w:val="both"/>
        <w:textAlignment w:val="baseline"/>
      </w:pPr>
      <w:r w:rsidRPr="00AE0C50">
        <w:rPr>
          <w:color w:val="000000" w:themeColor="text1"/>
        </w:rPr>
        <w:t xml:space="preserve">Supplementary Table 1: Domain-wise distribution of accuracy and empathy scores (median and inter-quartile range) as rated by human SMEs along with the word </w:t>
      </w:r>
      <w:r w:rsidRPr="00AE0C50">
        <w:t>count for the three chatbots (CD, CG, and DS) responses to the different questions. Note the heatmap visualization that uses a colour gradient from red (low values) to green (high values) for the median accuracy and empathy scores. C1: Diagnosis and testing, C2: Causes and aggravating factors,  C3: Symptoms and associated issues, C4: Treatment options, and C5: Management and prognosis</w:t>
      </w:r>
    </w:p>
    <w:p w14:paraId="690ACFC0" w14:textId="77777777" w:rsidR="00A84A29" w:rsidRDefault="00A84A29"/>
    <w:sectPr w:rsidR="00A84A29" w:rsidSect="00AE0C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50"/>
    <w:rsid w:val="00000435"/>
    <w:rsid w:val="000004CF"/>
    <w:rsid w:val="00001A49"/>
    <w:rsid w:val="0000347F"/>
    <w:rsid w:val="00005AE2"/>
    <w:rsid w:val="000068D5"/>
    <w:rsid w:val="000075B3"/>
    <w:rsid w:val="00013190"/>
    <w:rsid w:val="00016F3F"/>
    <w:rsid w:val="00020262"/>
    <w:rsid w:val="00020385"/>
    <w:rsid w:val="00024DA4"/>
    <w:rsid w:val="0002726A"/>
    <w:rsid w:val="000310EE"/>
    <w:rsid w:val="00033A6F"/>
    <w:rsid w:val="00033A8B"/>
    <w:rsid w:val="00034F7C"/>
    <w:rsid w:val="00053BCF"/>
    <w:rsid w:val="0005417A"/>
    <w:rsid w:val="000546EB"/>
    <w:rsid w:val="0006251E"/>
    <w:rsid w:val="00070B4B"/>
    <w:rsid w:val="00073949"/>
    <w:rsid w:val="00073E82"/>
    <w:rsid w:val="00074D29"/>
    <w:rsid w:val="00076F6D"/>
    <w:rsid w:val="00087FBB"/>
    <w:rsid w:val="000910EA"/>
    <w:rsid w:val="00092381"/>
    <w:rsid w:val="000957AD"/>
    <w:rsid w:val="000A1BD5"/>
    <w:rsid w:val="000A2A57"/>
    <w:rsid w:val="000A3626"/>
    <w:rsid w:val="000B0097"/>
    <w:rsid w:val="000B0F09"/>
    <w:rsid w:val="000B2307"/>
    <w:rsid w:val="000B2438"/>
    <w:rsid w:val="000B3F7B"/>
    <w:rsid w:val="000B45EB"/>
    <w:rsid w:val="000B5082"/>
    <w:rsid w:val="000C046A"/>
    <w:rsid w:val="000C0DF5"/>
    <w:rsid w:val="000C1B6A"/>
    <w:rsid w:val="000C26F5"/>
    <w:rsid w:val="000C5BE2"/>
    <w:rsid w:val="000C6658"/>
    <w:rsid w:val="000D4F15"/>
    <w:rsid w:val="000D73E9"/>
    <w:rsid w:val="000E1A79"/>
    <w:rsid w:val="000F33E8"/>
    <w:rsid w:val="000F382B"/>
    <w:rsid w:val="00105C3F"/>
    <w:rsid w:val="0010671C"/>
    <w:rsid w:val="00107CF1"/>
    <w:rsid w:val="0011532B"/>
    <w:rsid w:val="001165F1"/>
    <w:rsid w:val="00116E06"/>
    <w:rsid w:val="00120817"/>
    <w:rsid w:val="001216A4"/>
    <w:rsid w:val="00123680"/>
    <w:rsid w:val="00124334"/>
    <w:rsid w:val="001270C5"/>
    <w:rsid w:val="00131CB8"/>
    <w:rsid w:val="00144317"/>
    <w:rsid w:val="00156532"/>
    <w:rsid w:val="00157D79"/>
    <w:rsid w:val="00164FC7"/>
    <w:rsid w:val="00165163"/>
    <w:rsid w:val="001679EB"/>
    <w:rsid w:val="00170A53"/>
    <w:rsid w:val="00172736"/>
    <w:rsid w:val="00172D7C"/>
    <w:rsid w:val="001748C2"/>
    <w:rsid w:val="00180064"/>
    <w:rsid w:val="001836DA"/>
    <w:rsid w:val="00190155"/>
    <w:rsid w:val="00196091"/>
    <w:rsid w:val="001A076B"/>
    <w:rsid w:val="001A0997"/>
    <w:rsid w:val="001A2F01"/>
    <w:rsid w:val="001A61EF"/>
    <w:rsid w:val="001A6B56"/>
    <w:rsid w:val="001B1B9C"/>
    <w:rsid w:val="001C04D1"/>
    <w:rsid w:val="001C7589"/>
    <w:rsid w:val="001D1726"/>
    <w:rsid w:val="001D3CB9"/>
    <w:rsid w:val="001D6E21"/>
    <w:rsid w:val="001E21AD"/>
    <w:rsid w:val="001E3C16"/>
    <w:rsid w:val="001F3C19"/>
    <w:rsid w:val="001F3E15"/>
    <w:rsid w:val="00215A8F"/>
    <w:rsid w:val="0021732D"/>
    <w:rsid w:val="002240C1"/>
    <w:rsid w:val="00224D95"/>
    <w:rsid w:val="0023095C"/>
    <w:rsid w:val="00232178"/>
    <w:rsid w:val="002400AF"/>
    <w:rsid w:val="00240368"/>
    <w:rsid w:val="00240FD5"/>
    <w:rsid w:val="00243C82"/>
    <w:rsid w:val="00246046"/>
    <w:rsid w:val="002478CC"/>
    <w:rsid w:val="00247F14"/>
    <w:rsid w:val="00252657"/>
    <w:rsid w:val="00262B56"/>
    <w:rsid w:val="00263ADD"/>
    <w:rsid w:val="00266259"/>
    <w:rsid w:val="00273B12"/>
    <w:rsid w:val="002761A6"/>
    <w:rsid w:val="002841A5"/>
    <w:rsid w:val="002869FC"/>
    <w:rsid w:val="00286C38"/>
    <w:rsid w:val="0028784B"/>
    <w:rsid w:val="00290C84"/>
    <w:rsid w:val="002924BC"/>
    <w:rsid w:val="00294326"/>
    <w:rsid w:val="002949D7"/>
    <w:rsid w:val="002B12B8"/>
    <w:rsid w:val="002B3EF5"/>
    <w:rsid w:val="002B7163"/>
    <w:rsid w:val="002B7392"/>
    <w:rsid w:val="002C075A"/>
    <w:rsid w:val="002C3F44"/>
    <w:rsid w:val="002C65AD"/>
    <w:rsid w:val="002D351C"/>
    <w:rsid w:val="002D44FC"/>
    <w:rsid w:val="002D6DF9"/>
    <w:rsid w:val="002E1204"/>
    <w:rsid w:val="002E12E7"/>
    <w:rsid w:val="002E1E9A"/>
    <w:rsid w:val="002E3F40"/>
    <w:rsid w:val="002E574D"/>
    <w:rsid w:val="002F5427"/>
    <w:rsid w:val="002F6E27"/>
    <w:rsid w:val="00305AE1"/>
    <w:rsid w:val="0030737E"/>
    <w:rsid w:val="0031299E"/>
    <w:rsid w:val="003160F5"/>
    <w:rsid w:val="00326D6B"/>
    <w:rsid w:val="0033030A"/>
    <w:rsid w:val="003337EF"/>
    <w:rsid w:val="00335F2E"/>
    <w:rsid w:val="003406E4"/>
    <w:rsid w:val="00341160"/>
    <w:rsid w:val="00341ACB"/>
    <w:rsid w:val="00342287"/>
    <w:rsid w:val="00342C2F"/>
    <w:rsid w:val="0034389D"/>
    <w:rsid w:val="00354591"/>
    <w:rsid w:val="003571D4"/>
    <w:rsid w:val="00360562"/>
    <w:rsid w:val="00360D03"/>
    <w:rsid w:val="003636D4"/>
    <w:rsid w:val="0036575D"/>
    <w:rsid w:val="003660D3"/>
    <w:rsid w:val="0036725A"/>
    <w:rsid w:val="003750E8"/>
    <w:rsid w:val="0037783B"/>
    <w:rsid w:val="00385CEF"/>
    <w:rsid w:val="00387BF4"/>
    <w:rsid w:val="003907E1"/>
    <w:rsid w:val="00391F52"/>
    <w:rsid w:val="00397D5C"/>
    <w:rsid w:val="003A372F"/>
    <w:rsid w:val="003A54FC"/>
    <w:rsid w:val="003B0896"/>
    <w:rsid w:val="003B2732"/>
    <w:rsid w:val="003B422A"/>
    <w:rsid w:val="003B519F"/>
    <w:rsid w:val="003B69C9"/>
    <w:rsid w:val="003B7508"/>
    <w:rsid w:val="003B789F"/>
    <w:rsid w:val="003C255B"/>
    <w:rsid w:val="003C2A7F"/>
    <w:rsid w:val="003D2D59"/>
    <w:rsid w:val="003D61F5"/>
    <w:rsid w:val="003E48E5"/>
    <w:rsid w:val="003F33AD"/>
    <w:rsid w:val="003F6EAA"/>
    <w:rsid w:val="00406173"/>
    <w:rsid w:val="004202B5"/>
    <w:rsid w:val="00420811"/>
    <w:rsid w:val="00422559"/>
    <w:rsid w:val="00423A21"/>
    <w:rsid w:val="00426130"/>
    <w:rsid w:val="00427830"/>
    <w:rsid w:val="0043137E"/>
    <w:rsid w:val="00433AE9"/>
    <w:rsid w:val="00435AD4"/>
    <w:rsid w:val="00440709"/>
    <w:rsid w:val="0044149A"/>
    <w:rsid w:val="0044332A"/>
    <w:rsid w:val="00452F31"/>
    <w:rsid w:val="00454E33"/>
    <w:rsid w:val="004647B9"/>
    <w:rsid w:val="004654B9"/>
    <w:rsid w:val="00472A67"/>
    <w:rsid w:val="0047705E"/>
    <w:rsid w:val="00480A2A"/>
    <w:rsid w:val="00480AA0"/>
    <w:rsid w:val="0048548A"/>
    <w:rsid w:val="00487C32"/>
    <w:rsid w:val="00493A95"/>
    <w:rsid w:val="0049770E"/>
    <w:rsid w:val="004A1B2B"/>
    <w:rsid w:val="004B5347"/>
    <w:rsid w:val="004B5A73"/>
    <w:rsid w:val="004C0095"/>
    <w:rsid w:val="004C03EC"/>
    <w:rsid w:val="004C11C8"/>
    <w:rsid w:val="004C310F"/>
    <w:rsid w:val="004D1D07"/>
    <w:rsid w:val="004D42BB"/>
    <w:rsid w:val="004D5FE0"/>
    <w:rsid w:val="004E14C9"/>
    <w:rsid w:val="004E27AF"/>
    <w:rsid w:val="004E2FA0"/>
    <w:rsid w:val="004E3B7E"/>
    <w:rsid w:val="004E4DBC"/>
    <w:rsid w:val="004E5BB1"/>
    <w:rsid w:val="004F79CE"/>
    <w:rsid w:val="00503CB6"/>
    <w:rsid w:val="00503D60"/>
    <w:rsid w:val="005042E6"/>
    <w:rsid w:val="005056FC"/>
    <w:rsid w:val="00506593"/>
    <w:rsid w:val="00506977"/>
    <w:rsid w:val="005069CA"/>
    <w:rsid w:val="00506D3F"/>
    <w:rsid w:val="00507383"/>
    <w:rsid w:val="00510ACB"/>
    <w:rsid w:val="00516B8E"/>
    <w:rsid w:val="005211D1"/>
    <w:rsid w:val="00522C9F"/>
    <w:rsid w:val="00525465"/>
    <w:rsid w:val="0052776F"/>
    <w:rsid w:val="0053058C"/>
    <w:rsid w:val="005306C6"/>
    <w:rsid w:val="00536844"/>
    <w:rsid w:val="005403D8"/>
    <w:rsid w:val="00542047"/>
    <w:rsid w:val="00542225"/>
    <w:rsid w:val="005430CA"/>
    <w:rsid w:val="00545591"/>
    <w:rsid w:val="00553694"/>
    <w:rsid w:val="005541A7"/>
    <w:rsid w:val="00560F26"/>
    <w:rsid w:val="0056210C"/>
    <w:rsid w:val="005650B2"/>
    <w:rsid w:val="005672AB"/>
    <w:rsid w:val="00570333"/>
    <w:rsid w:val="00571550"/>
    <w:rsid w:val="005747F9"/>
    <w:rsid w:val="00576D7C"/>
    <w:rsid w:val="00584888"/>
    <w:rsid w:val="00584E38"/>
    <w:rsid w:val="0059525A"/>
    <w:rsid w:val="00595AFF"/>
    <w:rsid w:val="0059700F"/>
    <w:rsid w:val="005A07E2"/>
    <w:rsid w:val="005A547C"/>
    <w:rsid w:val="005B004E"/>
    <w:rsid w:val="005B0F72"/>
    <w:rsid w:val="005B2A76"/>
    <w:rsid w:val="005C3549"/>
    <w:rsid w:val="005D06A0"/>
    <w:rsid w:val="005D25CC"/>
    <w:rsid w:val="005D450E"/>
    <w:rsid w:val="005D4C7A"/>
    <w:rsid w:val="005E0B62"/>
    <w:rsid w:val="005E1B80"/>
    <w:rsid w:val="005E2EF3"/>
    <w:rsid w:val="005E3D5F"/>
    <w:rsid w:val="0060112F"/>
    <w:rsid w:val="0060214C"/>
    <w:rsid w:val="00603BDA"/>
    <w:rsid w:val="00604C01"/>
    <w:rsid w:val="00606CE4"/>
    <w:rsid w:val="00614C2B"/>
    <w:rsid w:val="0061596E"/>
    <w:rsid w:val="00621D8A"/>
    <w:rsid w:val="00623669"/>
    <w:rsid w:val="00623689"/>
    <w:rsid w:val="00626A60"/>
    <w:rsid w:val="00630592"/>
    <w:rsid w:val="006323F8"/>
    <w:rsid w:val="006330FC"/>
    <w:rsid w:val="00634019"/>
    <w:rsid w:val="00642D60"/>
    <w:rsid w:val="00643C49"/>
    <w:rsid w:val="00646166"/>
    <w:rsid w:val="00650F26"/>
    <w:rsid w:val="0065663A"/>
    <w:rsid w:val="00661FEE"/>
    <w:rsid w:val="006632A6"/>
    <w:rsid w:val="00663A38"/>
    <w:rsid w:val="006676C2"/>
    <w:rsid w:val="0067021F"/>
    <w:rsid w:val="006719C9"/>
    <w:rsid w:val="00674F33"/>
    <w:rsid w:val="00677FA0"/>
    <w:rsid w:val="00687085"/>
    <w:rsid w:val="00691367"/>
    <w:rsid w:val="006944EF"/>
    <w:rsid w:val="00696024"/>
    <w:rsid w:val="0069682D"/>
    <w:rsid w:val="006969A8"/>
    <w:rsid w:val="006A235D"/>
    <w:rsid w:val="006B3120"/>
    <w:rsid w:val="006B4B60"/>
    <w:rsid w:val="006B6512"/>
    <w:rsid w:val="006C03EC"/>
    <w:rsid w:val="006C7F1F"/>
    <w:rsid w:val="006D016F"/>
    <w:rsid w:val="006D023D"/>
    <w:rsid w:val="006D09AB"/>
    <w:rsid w:val="006D1B5E"/>
    <w:rsid w:val="006D2127"/>
    <w:rsid w:val="006D6C16"/>
    <w:rsid w:val="006E05B4"/>
    <w:rsid w:val="006E518D"/>
    <w:rsid w:val="006E67EC"/>
    <w:rsid w:val="006F0649"/>
    <w:rsid w:val="006F0BEC"/>
    <w:rsid w:val="006F5EC7"/>
    <w:rsid w:val="00700086"/>
    <w:rsid w:val="007005AF"/>
    <w:rsid w:val="00700A3C"/>
    <w:rsid w:val="00700B2F"/>
    <w:rsid w:val="00702D9C"/>
    <w:rsid w:val="007053B3"/>
    <w:rsid w:val="007114F8"/>
    <w:rsid w:val="00712374"/>
    <w:rsid w:val="007143EE"/>
    <w:rsid w:val="00715B32"/>
    <w:rsid w:val="00721412"/>
    <w:rsid w:val="007224A4"/>
    <w:rsid w:val="00722A0D"/>
    <w:rsid w:val="00723095"/>
    <w:rsid w:val="00726475"/>
    <w:rsid w:val="00726528"/>
    <w:rsid w:val="00727CAC"/>
    <w:rsid w:val="00733BA3"/>
    <w:rsid w:val="00736D87"/>
    <w:rsid w:val="00743CD4"/>
    <w:rsid w:val="00751C0C"/>
    <w:rsid w:val="00753782"/>
    <w:rsid w:val="007548F9"/>
    <w:rsid w:val="007554C0"/>
    <w:rsid w:val="00762A5A"/>
    <w:rsid w:val="007658BE"/>
    <w:rsid w:val="00765F34"/>
    <w:rsid w:val="00771210"/>
    <w:rsid w:val="00771D6A"/>
    <w:rsid w:val="0077335F"/>
    <w:rsid w:val="007737C3"/>
    <w:rsid w:val="00782EB0"/>
    <w:rsid w:val="00786F26"/>
    <w:rsid w:val="00787126"/>
    <w:rsid w:val="00790973"/>
    <w:rsid w:val="00791BA4"/>
    <w:rsid w:val="00793FAC"/>
    <w:rsid w:val="0079519C"/>
    <w:rsid w:val="007A1CBA"/>
    <w:rsid w:val="007A3FD5"/>
    <w:rsid w:val="007B05B4"/>
    <w:rsid w:val="007B0BDA"/>
    <w:rsid w:val="007B4CFA"/>
    <w:rsid w:val="007C2026"/>
    <w:rsid w:val="007C3A12"/>
    <w:rsid w:val="007D1837"/>
    <w:rsid w:val="007D69A7"/>
    <w:rsid w:val="007F3A9E"/>
    <w:rsid w:val="007F48C9"/>
    <w:rsid w:val="007F58AC"/>
    <w:rsid w:val="008008A0"/>
    <w:rsid w:val="00804E0E"/>
    <w:rsid w:val="008076F6"/>
    <w:rsid w:val="008110E9"/>
    <w:rsid w:val="0081303B"/>
    <w:rsid w:val="00814BDC"/>
    <w:rsid w:val="00824956"/>
    <w:rsid w:val="0083499A"/>
    <w:rsid w:val="0083542F"/>
    <w:rsid w:val="00835DFB"/>
    <w:rsid w:val="00836765"/>
    <w:rsid w:val="00847ECF"/>
    <w:rsid w:val="0085183C"/>
    <w:rsid w:val="00857BDC"/>
    <w:rsid w:val="008639D5"/>
    <w:rsid w:val="00864148"/>
    <w:rsid w:val="008643B5"/>
    <w:rsid w:val="00865E9D"/>
    <w:rsid w:val="00866970"/>
    <w:rsid w:val="008711F2"/>
    <w:rsid w:val="00871862"/>
    <w:rsid w:val="00873684"/>
    <w:rsid w:val="008739B0"/>
    <w:rsid w:val="00880BC9"/>
    <w:rsid w:val="00880F6B"/>
    <w:rsid w:val="00884660"/>
    <w:rsid w:val="008871A8"/>
    <w:rsid w:val="0088738D"/>
    <w:rsid w:val="008933F6"/>
    <w:rsid w:val="00896649"/>
    <w:rsid w:val="008A042B"/>
    <w:rsid w:val="008A3C4E"/>
    <w:rsid w:val="008A3FBE"/>
    <w:rsid w:val="008A67D4"/>
    <w:rsid w:val="008B0DDB"/>
    <w:rsid w:val="008B5236"/>
    <w:rsid w:val="008B57DC"/>
    <w:rsid w:val="008B76FA"/>
    <w:rsid w:val="008C1561"/>
    <w:rsid w:val="008C1DBE"/>
    <w:rsid w:val="008C1F5F"/>
    <w:rsid w:val="008C5FC6"/>
    <w:rsid w:val="008D2131"/>
    <w:rsid w:val="008D6164"/>
    <w:rsid w:val="008E4944"/>
    <w:rsid w:val="008E5B9A"/>
    <w:rsid w:val="008F2376"/>
    <w:rsid w:val="008F4A28"/>
    <w:rsid w:val="0090313C"/>
    <w:rsid w:val="00903B08"/>
    <w:rsid w:val="0090555D"/>
    <w:rsid w:val="00910502"/>
    <w:rsid w:val="00914EBC"/>
    <w:rsid w:val="009157F5"/>
    <w:rsid w:val="009164D3"/>
    <w:rsid w:val="009219AA"/>
    <w:rsid w:val="00930451"/>
    <w:rsid w:val="00930D74"/>
    <w:rsid w:val="009334BB"/>
    <w:rsid w:val="00934EAE"/>
    <w:rsid w:val="00935B35"/>
    <w:rsid w:val="00937BE0"/>
    <w:rsid w:val="00937F98"/>
    <w:rsid w:val="0094528B"/>
    <w:rsid w:val="00950785"/>
    <w:rsid w:val="009529A1"/>
    <w:rsid w:val="0095632B"/>
    <w:rsid w:val="00957AF9"/>
    <w:rsid w:val="00960961"/>
    <w:rsid w:val="00962583"/>
    <w:rsid w:val="00966AC4"/>
    <w:rsid w:val="009778A3"/>
    <w:rsid w:val="00982B80"/>
    <w:rsid w:val="0098390F"/>
    <w:rsid w:val="009848EB"/>
    <w:rsid w:val="00991AA9"/>
    <w:rsid w:val="009937CB"/>
    <w:rsid w:val="00993834"/>
    <w:rsid w:val="00995378"/>
    <w:rsid w:val="009979E2"/>
    <w:rsid w:val="009A3D14"/>
    <w:rsid w:val="009A48F7"/>
    <w:rsid w:val="009A54C0"/>
    <w:rsid w:val="009A7CE5"/>
    <w:rsid w:val="009A7F14"/>
    <w:rsid w:val="009B2FE0"/>
    <w:rsid w:val="009B3A98"/>
    <w:rsid w:val="009B6770"/>
    <w:rsid w:val="009B6F79"/>
    <w:rsid w:val="009B7921"/>
    <w:rsid w:val="009C22A9"/>
    <w:rsid w:val="009C2498"/>
    <w:rsid w:val="009C4AD1"/>
    <w:rsid w:val="009C6091"/>
    <w:rsid w:val="009D1D46"/>
    <w:rsid w:val="009D6BE7"/>
    <w:rsid w:val="009E0664"/>
    <w:rsid w:val="009E0693"/>
    <w:rsid w:val="009E49F4"/>
    <w:rsid w:val="009E4E70"/>
    <w:rsid w:val="009F00E6"/>
    <w:rsid w:val="009F07AC"/>
    <w:rsid w:val="009F2CA9"/>
    <w:rsid w:val="009F310B"/>
    <w:rsid w:val="009F3192"/>
    <w:rsid w:val="009F3E8E"/>
    <w:rsid w:val="009F4A1E"/>
    <w:rsid w:val="00A000FE"/>
    <w:rsid w:val="00A01F79"/>
    <w:rsid w:val="00A025B1"/>
    <w:rsid w:val="00A02668"/>
    <w:rsid w:val="00A02AEB"/>
    <w:rsid w:val="00A05087"/>
    <w:rsid w:val="00A10108"/>
    <w:rsid w:val="00A115E5"/>
    <w:rsid w:val="00A16291"/>
    <w:rsid w:val="00A202E4"/>
    <w:rsid w:val="00A238C6"/>
    <w:rsid w:val="00A23BC2"/>
    <w:rsid w:val="00A25367"/>
    <w:rsid w:val="00A3087D"/>
    <w:rsid w:val="00A31875"/>
    <w:rsid w:val="00A33193"/>
    <w:rsid w:val="00A37896"/>
    <w:rsid w:val="00A42C8F"/>
    <w:rsid w:val="00A453C7"/>
    <w:rsid w:val="00A47B11"/>
    <w:rsid w:val="00A53CE2"/>
    <w:rsid w:val="00A53D74"/>
    <w:rsid w:val="00A557AE"/>
    <w:rsid w:val="00A559C8"/>
    <w:rsid w:val="00A619E2"/>
    <w:rsid w:val="00A61B11"/>
    <w:rsid w:val="00A643F9"/>
    <w:rsid w:val="00A6576E"/>
    <w:rsid w:val="00A725B2"/>
    <w:rsid w:val="00A72702"/>
    <w:rsid w:val="00A74706"/>
    <w:rsid w:val="00A7499A"/>
    <w:rsid w:val="00A760CF"/>
    <w:rsid w:val="00A76246"/>
    <w:rsid w:val="00A81B6E"/>
    <w:rsid w:val="00A83869"/>
    <w:rsid w:val="00A84233"/>
    <w:rsid w:val="00A84518"/>
    <w:rsid w:val="00A84A29"/>
    <w:rsid w:val="00A8535A"/>
    <w:rsid w:val="00A9061F"/>
    <w:rsid w:val="00A94DD7"/>
    <w:rsid w:val="00A968B1"/>
    <w:rsid w:val="00A973FC"/>
    <w:rsid w:val="00A974E7"/>
    <w:rsid w:val="00AA51DD"/>
    <w:rsid w:val="00AA5805"/>
    <w:rsid w:val="00AA65E0"/>
    <w:rsid w:val="00AB6DF7"/>
    <w:rsid w:val="00AC6089"/>
    <w:rsid w:val="00AD09E7"/>
    <w:rsid w:val="00AD0AB8"/>
    <w:rsid w:val="00AD1C8F"/>
    <w:rsid w:val="00AD324A"/>
    <w:rsid w:val="00AD351E"/>
    <w:rsid w:val="00AD4D16"/>
    <w:rsid w:val="00AE01F8"/>
    <w:rsid w:val="00AE0C50"/>
    <w:rsid w:val="00AE7497"/>
    <w:rsid w:val="00AF545C"/>
    <w:rsid w:val="00AF768A"/>
    <w:rsid w:val="00B020C4"/>
    <w:rsid w:val="00B029BE"/>
    <w:rsid w:val="00B073A2"/>
    <w:rsid w:val="00B13E72"/>
    <w:rsid w:val="00B1688C"/>
    <w:rsid w:val="00B17B41"/>
    <w:rsid w:val="00B22F56"/>
    <w:rsid w:val="00B24634"/>
    <w:rsid w:val="00B31167"/>
    <w:rsid w:val="00B33CCF"/>
    <w:rsid w:val="00B36FCA"/>
    <w:rsid w:val="00B40516"/>
    <w:rsid w:val="00B40B90"/>
    <w:rsid w:val="00B41C22"/>
    <w:rsid w:val="00B42962"/>
    <w:rsid w:val="00B54429"/>
    <w:rsid w:val="00B54C85"/>
    <w:rsid w:val="00B56C38"/>
    <w:rsid w:val="00B57153"/>
    <w:rsid w:val="00B62AD5"/>
    <w:rsid w:val="00B6346E"/>
    <w:rsid w:val="00B71F2D"/>
    <w:rsid w:val="00B73B89"/>
    <w:rsid w:val="00B749A9"/>
    <w:rsid w:val="00B7592E"/>
    <w:rsid w:val="00B773ED"/>
    <w:rsid w:val="00B81D8C"/>
    <w:rsid w:val="00B94676"/>
    <w:rsid w:val="00B97FCB"/>
    <w:rsid w:val="00BA0B84"/>
    <w:rsid w:val="00BA2B4E"/>
    <w:rsid w:val="00BA32F4"/>
    <w:rsid w:val="00BA35F0"/>
    <w:rsid w:val="00BA3CE6"/>
    <w:rsid w:val="00BA4C40"/>
    <w:rsid w:val="00BA714C"/>
    <w:rsid w:val="00BB2266"/>
    <w:rsid w:val="00BB6A23"/>
    <w:rsid w:val="00BB7C3A"/>
    <w:rsid w:val="00BB7D9E"/>
    <w:rsid w:val="00BC06FF"/>
    <w:rsid w:val="00BC2610"/>
    <w:rsid w:val="00BC5559"/>
    <w:rsid w:val="00BC6221"/>
    <w:rsid w:val="00BD0391"/>
    <w:rsid w:val="00BD0902"/>
    <w:rsid w:val="00BD0FF7"/>
    <w:rsid w:val="00BD2074"/>
    <w:rsid w:val="00BD3B4D"/>
    <w:rsid w:val="00BD68DB"/>
    <w:rsid w:val="00BE1FF4"/>
    <w:rsid w:val="00BE23FB"/>
    <w:rsid w:val="00BE3E25"/>
    <w:rsid w:val="00BE5C19"/>
    <w:rsid w:val="00BE64CA"/>
    <w:rsid w:val="00BF00D7"/>
    <w:rsid w:val="00BF206F"/>
    <w:rsid w:val="00BF3E2B"/>
    <w:rsid w:val="00C0088D"/>
    <w:rsid w:val="00C008CE"/>
    <w:rsid w:val="00C0342B"/>
    <w:rsid w:val="00C13457"/>
    <w:rsid w:val="00C138DD"/>
    <w:rsid w:val="00C13F5C"/>
    <w:rsid w:val="00C146AD"/>
    <w:rsid w:val="00C21825"/>
    <w:rsid w:val="00C234B0"/>
    <w:rsid w:val="00C332F1"/>
    <w:rsid w:val="00C33BE6"/>
    <w:rsid w:val="00C3690A"/>
    <w:rsid w:val="00C36BB3"/>
    <w:rsid w:val="00C37D9E"/>
    <w:rsid w:val="00C41360"/>
    <w:rsid w:val="00C45570"/>
    <w:rsid w:val="00C5448C"/>
    <w:rsid w:val="00C54DF6"/>
    <w:rsid w:val="00C60BDE"/>
    <w:rsid w:val="00C61607"/>
    <w:rsid w:val="00C616EF"/>
    <w:rsid w:val="00C61AAC"/>
    <w:rsid w:val="00C638C4"/>
    <w:rsid w:val="00C65367"/>
    <w:rsid w:val="00C6591E"/>
    <w:rsid w:val="00C66C5D"/>
    <w:rsid w:val="00C67A67"/>
    <w:rsid w:val="00C67D3B"/>
    <w:rsid w:val="00C67F8F"/>
    <w:rsid w:val="00C72EDF"/>
    <w:rsid w:val="00C73424"/>
    <w:rsid w:val="00C74C98"/>
    <w:rsid w:val="00C77A3F"/>
    <w:rsid w:val="00C8420E"/>
    <w:rsid w:val="00C843FB"/>
    <w:rsid w:val="00C860E5"/>
    <w:rsid w:val="00C94230"/>
    <w:rsid w:val="00CA0813"/>
    <w:rsid w:val="00CA086A"/>
    <w:rsid w:val="00CA30D1"/>
    <w:rsid w:val="00CA3C11"/>
    <w:rsid w:val="00CB1B8E"/>
    <w:rsid w:val="00CB2AEB"/>
    <w:rsid w:val="00CC00C9"/>
    <w:rsid w:val="00CC0A50"/>
    <w:rsid w:val="00CC18A3"/>
    <w:rsid w:val="00CC2CA4"/>
    <w:rsid w:val="00CC5402"/>
    <w:rsid w:val="00CC7DA1"/>
    <w:rsid w:val="00CD05A6"/>
    <w:rsid w:val="00CD51CE"/>
    <w:rsid w:val="00CD6CD8"/>
    <w:rsid w:val="00CE1493"/>
    <w:rsid w:val="00CE160F"/>
    <w:rsid w:val="00CE42BD"/>
    <w:rsid w:val="00CE4300"/>
    <w:rsid w:val="00CE6239"/>
    <w:rsid w:val="00CE66CE"/>
    <w:rsid w:val="00CE77F4"/>
    <w:rsid w:val="00CF2E52"/>
    <w:rsid w:val="00CF357D"/>
    <w:rsid w:val="00CF4314"/>
    <w:rsid w:val="00CF50AC"/>
    <w:rsid w:val="00CF6CA4"/>
    <w:rsid w:val="00D01F0F"/>
    <w:rsid w:val="00D07A4F"/>
    <w:rsid w:val="00D11B3F"/>
    <w:rsid w:val="00D11F87"/>
    <w:rsid w:val="00D1373B"/>
    <w:rsid w:val="00D14B14"/>
    <w:rsid w:val="00D14B8A"/>
    <w:rsid w:val="00D1637B"/>
    <w:rsid w:val="00D227A2"/>
    <w:rsid w:val="00D250E5"/>
    <w:rsid w:val="00D30E58"/>
    <w:rsid w:val="00D319F9"/>
    <w:rsid w:val="00D33E7E"/>
    <w:rsid w:val="00D4456D"/>
    <w:rsid w:val="00D558DA"/>
    <w:rsid w:val="00D56E9B"/>
    <w:rsid w:val="00D65169"/>
    <w:rsid w:val="00D717EA"/>
    <w:rsid w:val="00D747A7"/>
    <w:rsid w:val="00D87D04"/>
    <w:rsid w:val="00D909B7"/>
    <w:rsid w:val="00D91500"/>
    <w:rsid w:val="00D94F7C"/>
    <w:rsid w:val="00D95886"/>
    <w:rsid w:val="00D9717C"/>
    <w:rsid w:val="00D975F3"/>
    <w:rsid w:val="00DA27B0"/>
    <w:rsid w:val="00DB147B"/>
    <w:rsid w:val="00DB532F"/>
    <w:rsid w:val="00DC3941"/>
    <w:rsid w:val="00DC5147"/>
    <w:rsid w:val="00DC563A"/>
    <w:rsid w:val="00DC645C"/>
    <w:rsid w:val="00DD2845"/>
    <w:rsid w:val="00DD2B28"/>
    <w:rsid w:val="00DD4305"/>
    <w:rsid w:val="00DD461D"/>
    <w:rsid w:val="00DD511C"/>
    <w:rsid w:val="00DD52CA"/>
    <w:rsid w:val="00DD5FCB"/>
    <w:rsid w:val="00DD715F"/>
    <w:rsid w:val="00DD7702"/>
    <w:rsid w:val="00DE0438"/>
    <w:rsid w:val="00DE0806"/>
    <w:rsid w:val="00DE0F7D"/>
    <w:rsid w:val="00DF07CC"/>
    <w:rsid w:val="00DF08C6"/>
    <w:rsid w:val="00DF17A5"/>
    <w:rsid w:val="00DF2426"/>
    <w:rsid w:val="00DF35B9"/>
    <w:rsid w:val="00DF65F3"/>
    <w:rsid w:val="00E10A24"/>
    <w:rsid w:val="00E110BD"/>
    <w:rsid w:val="00E11404"/>
    <w:rsid w:val="00E11F98"/>
    <w:rsid w:val="00E141B7"/>
    <w:rsid w:val="00E16666"/>
    <w:rsid w:val="00E20FA1"/>
    <w:rsid w:val="00E21F5D"/>
    <w:rsid w:val="00E2528D"/>
    <w:rsid w:val="00E25EBB"/>
    <w:rsid w:val="00E30F16"/>
    <w:rsid w:val="00E33C71"/>
    <w:rsid w:val="00E37E2F"/>
    <w:rsid w:val="00E40E81"/>
    <w:rsid w:val="00E437FC"/>
    <w:rsid w:val="00E5189D"/>
    <w:rsid w:val="00E5345A"/>
    <w:rsid w:val="00E54497"/>
    <w:rsid w:val="00E548C0"/>
    <w:rsid w:val="00E56FBF"/>
    <w:rsid w:val="00E57857"/>
    <w:rsid w:val="00E6242F"/>
    <w:rsid w:val="00E73C8A"/>
    <w:rsid w:val="00E8355F"/>
    <w:rsid w:val="00E8521B"/>
    <w:rsid w:val="00E91A0A"/>
    <w:rsid w:val="00E91CCD"/>
    <w:rsid w:val="00E92D2B"/>
    <w:rsid w:val="00E938BA"/>
    <w:rsid w:val="00E94786"/>
    <w:rsid w:val="00E94ABE"/>
    <w:rsid w:val="00E96075"/>
    <w:rsid w:val="00E96C9A"/>
    <w:rsid w:val="00EA2B5B"/>
    <w:rsid w:val="00EA3115"/>
    <w:rsid w:val="00EA4941"/>
    <w:rsid w:val="00EB0029"/>
    <w:rsid w:val="00EB3C30"/>
    <w:rsid w:val="00EB4C5A"/>
    <w:rsid w:val="00EC084B"/>
    <w:rsid w:val="00EC109F"/>
    <w:rsid w:val="00EC67CF"/>
    <w:rsid w:val="00ED0C10"/>
    <w:rsid w:val="00ED0C1C"/>
    <w:rsid w:val="00ED3C3D"/>
    <w:rsid w:val="00ED4B03"/>
    <w:rsid w:val="00EE1FEF"/>
    <w:rsid w:val="00EE2082"/>
    <w:rsid w:val="00EE4597"/>
    <w:rsid w:val="00EE4B6A"/>
    <w:rsid w:val="00EE4BEC"/>
    <w:rsid w:val="00EF6551"/>
    <w:rsid w:val="00F01131"/>
    <w:rsid w:val="00F01249"/>
    <w:rsid w:val="00F01390"/>
    <w:rsid w:val="00F02425"/>
    <w:rsid w:val="00F125A1"/>
    <w:rsid w:val="00F238AA"/>
    <w:rsid w:val="00F23CBB"/>
    <w:rsid w:val="00F27134"/>
    <w:rsid w:val="00F27F87"/>
    <w:rsid w:val="00F3200A"/>
    <w:rsid w:val="00F341D7"/>
    <w:rsid w:val="00F34EC2"/>
    <w:rsid w:val="00F355DA"/>
    <w:rsid w:val="00F36352"/>
    <w:rsid w:val="00F3698A"/>
    <w:rsid w:val="00F42CB2"/>
    <w:rsid w:val="00F43265"/>
    <w:rsid w:val="00F4612F"/>
    <w:rsid w:val="00F46181"/>
    <w:rsid w:val="00F4684D"/>
    <w:rsid w:val="00F50B24"/>
    <w:rsid w:val="00F565D4"/>
    <w:rsid w:val="00F613F8"/>
    <w:rsid w:val="00F620F1"/>
    <w:rsid w:val="00F664A2"/>
    <w:rsid w:val="00F67884"/>
    <w:rsid w:val="00F67B7B"/>
    <w:rsid w:val="00F74A9D"/>
    <w:rsid w:val="00F805E9"/>
    <w:rsid w:val="00F8613F"/>
    <w:rsid w:val="00F873BD"/>
    <w:rsid w:val="00F87ED1"/>
    <w:rsid w:val="00F93B97"/>
    <w:rsid w:val="00F96EBC"/>
    <w:rsid w:val="00F97968"/>
    <w:rsid w:val="00FA0814"/>
    <w:rsid w:val="00FA0C4B"/>
    <w:rsid w:val="00FA194F"/>
    <w:rsid w:val="00FA77BA"/>
    <w:rsid w:val="00FB52D4"/>
    <w:rsid w:val="00FB6ABF"/>
    <w:rsid w:val="00FC4022"/>
    <w:rsid w:val="00FD0648"/>
    <w:rsid w:val="00FE6389"/>
    <w:rsid w:val="00FF0C0E"/>
    <w:rsid w:val="00FF37F0"/>
    <w:rsid w:val="00FF40C4"/>
    <w:rsid w:val="00FF5511"/>
    <w:rsid w:val="00FF5C0C"/>
    <w:rsid w:val="00FF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93949"/>
  <w15:chartTrackingRefBased/>
  <w15:docId w15:val="{928026F3-FDEA-4E42-AA0B-07C2B97FA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C5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C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C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C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C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C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C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C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C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C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C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C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C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C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C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C5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C5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C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C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C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C5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E0C50"/>
    <w:pPr>
      <w:spacing w:before="100" w:beforeAutospacing="1" w:after="100" w:afterAutospacing="1"/>
    </w:pPr>
    <w:rPr>
      <w:iCs/>
    </w:rPr>
  </w:style>
  <w:style w:type="character" w:customStyle="1" w:styleId="token">
    <w:name w:val="token"/>
    <w:basedOn w:val="DefaultParagraphFont"/>
    <w:rsid w:val="00AE0C50"/>
  </w:style>
  <w:style w:type="table" w:styleId="TableGrid">
    <w:name w:val="Table Grid"/>
    <w:basedOn w:val="TableNormal"/>
    <w:uiPriority w:val="39"/>
    <w:rsid w:val="00A84A29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82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3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0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3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rinath Prasad</dc:creator>
  <cp:keywords/>
  <dc:description/>
  <cp:lastModifiedBy>Sabarinath Prasad</cp:lastModifiedBy>
  <cp:revision>11</cp:revision>
  <dcterms:created xsi:type="dcterms:W3CDTF">2025-12-06T04:51:00Z</dcterms:created>
  <dcterms:modified xsi:type="dcterms:W3CDTF">2026-02-21T16:48:00Z</dcterms:modified>
</cp:coreProperties>
</file>